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BE5F2" w14:textId="77777777" w:rsidR="001F58BA" w:rsidRPr="001F58BA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b/>
          <w:sz w:val="22"/>
          <w:szCs w:val="22"/>
          <w:lang w:val="en-US"/>
        </w:rPr>
      </w:pPr>
      <w:r w:rsidRPr="001F58BA">
        <w:rPr>
          <w:rFonts w:asciiTheme="minorHAnsi" w:hAnsiTheme="minorHAnsi" w:cs="P€∑Qˇ"/>
          <w:b/>
          <w:sz w:val="22"/>
          <w:szCs w:val="22"/>
          <w:lang w:val="en-US"/>
        </w:rPr>
        <w:t xml:space="preserve">List of Approved Local Ethical </w:t>
      </w:r>
      <w:r w:rsidRPr="001F58BA">
        <w:rPr>
          <w:rFonts w:asciiTheme="minorHAnsi" w:hAnsiTheme="minorHAnsi" w:cs="P€∑Qˇ"/>
          <w:b/>
          <w:sz w:val="22"/>
          <w:szCs w:val="22"/>
          <w:lang w:val="en-US"/>
        </w:rPr>
        <w:t>Committees</w:t>
      </w:r>
      <w:r w:rsidRPr="001F58BA">
        <w:rPr>
          <w:rFonts w:asciiTheme="minorHAnsi" w:hAnsiTheme="minorHAnsi" w:cs="P€∑Qˇ"/>
          <w:b/>
          <w:sz w:val="22"/>
          <w:szCs w:val="22"/>
          <w:lang w:val="en-US"/>
        </w:rPr>
        <w:t>:</w:t>
      </w:r>
    </w:p>
    <w:p w14:paraId="21212D0A" w14:textId="77777777" w:rsidR="001F58BA" w:rsidRPr="001F58BA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b/>
          <w:sz w:val="22"/>
          <w:szCs w:val="22"/>
        </w:rPr>
      </w:pPr>
    </w:p>
    <w:p w14:paraId="1F58BC9D" w14:textId="234EE95E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Referr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Center for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ystemic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Autoimmun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Diseases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Fondazion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IRCCS Ca’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Grand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Ospedal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Maggiore</w:t>
      </w:r>
      <w:proofErr w:type="spellEnd"/>
      <w:r w:rsidR="00FB0DC0"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Policlinic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i Milano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omitat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Etic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taly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</w:t>
      </w:r>
    </w:p>
    <w:p w14:paraId="0692265C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3D1AAD37" w14:textId="5E8363D2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Centre Hospitalier Universitaire de Brest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la Cavale Blanche, Avenue Tanguy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Prigent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29,609,</w:t>
      </w:r>
      <w:r w:rsidR="00FB0DC0" w:rsidRPr="00FB0DC0">
        <w:rPr>
          <w:rFonts w:asciiTheme="minorHAnsi" w:hAnsiTheme="minorHAnsi" w:cs="P€∑Qˇ"/>
          <w:sz w:val="21"/>
          <w:szCs w:val="21"/>
        </w:rPr>
        <w:t xml:space="preserve"> </w:t>
      </w:r>
      <w:r w:rsidRPr="00FB0DC0">
        <w:rPr>
          <w:rFonts w:asciiTheme="minorHAnsi" w:hAnsiTheme="minorHAnsi" w:cs="P€∑Qˇ"/>
          <w:sz w:val="21"/>
          <w:szCs w:val="21"/>
        </w:rPr>
        <w:t xml:space="preserve">Brest, France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omit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Protection des Personnes Ouest VI.</w:t>
      </w:r>
    </w:p>
    <w:p w14:paraId="2FD64D39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53DBC396" w14:textId="3FA44251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>• Pôle de pathologies rhumatismales systémiques et inflammatoires, Institut de Recherche Expérimentale et</w:t>
      </w:r>
      <w:r w:rsidR="00FB0DC0" w:rsidRPr="00FB0DC0">
        <w:rPr>
          <w:rFonts w:asciiTheme="minorHAnsi" w:hAnsiTheme="minorHAnsi" w:cs="P€∑Qˇ"/>
          <w:sz w:val="21"/>
          <w:szCs w:val="21"/>
        </w:rPr>
        <w:t xml:space="preserve"> </w:t>
      </w:r>
      <w:r w:rsidRPr="00FB0DC0">
        <w:rPr>
          <w:rFonts w:asciiTheme="minorHAnsi" w:hAnsiTheme="minorHAnsi" w:cs="P€∑Qˇ"/>
          <w:sz w:val="21"/>
          <w:szCs w:val="21"/>
        </w:rPr>
        <w:t xml:space="preserve">Clinique, Université catholique de Louvain, Brussels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Belgium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 Comité d`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Èthiqu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-Facultaire.</w:t>
      </w:r>
    </w:p>
    <w:p w14:paraId="4B5D4738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30EB3AD8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Centro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ar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o Porto, Portugal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omissa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étic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para a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aud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– CES do CHP.</w:t>
      </w:r>
    </w:p>
    <w:p w14:paraId="5481FC12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05D1F2FC" w14:textId="201223EB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ervic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antabr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alud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ar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Marqués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Valdecill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Santander, Spain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omit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ético</w:t>
      </w:r>
      <w:proofErr w:type="spellEnd"/>
      <w:r w:rsidR="00FB0DC0" w:rsidRPr="00FB0DC0">
        <w:rPr>
          <w:rFonts w:asciiTheme="minorHAnsi" w:hAnsiTheme="minorHAnsi" w:cs="P€∑Qˇ"/>
          <w:sz w:val="21"/>
          <w:szCs w:val="21"/>
        </w:rPr>
        <w:t xml:space="preserve"> </w:t>
      </w:r>
      <w:r w:rsidRPr="00FB0DC0">
        <w:rPr>
          <w:rFonts w:asciiTheme="minorHAnsi" w:hAnsiTheme="minorHAnsi" w:cs="P€∑Qˇ"/>
          <w:sz w:val="21"/>
          <w:szCs w:val="21"/>
        </w:rPr>
        <w:t xml:space="preserve">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nvestigacio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linic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antabri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 IDIVAL.</w:t>
      </w:r>
    </w:p>
    <w:p w14:paraId="19B01861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17F0077A" w14:textId="4765D381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linic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I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Provici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, Institut d’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nvestigacions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Biomèdiques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August Pi i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unyer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, Barcelona, Spain. Comité</w:t>
      </w:r>
      <w:r w:rsidR="00FB0DC0"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Étic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nvestigació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línic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de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línic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Barcelona. HOSPITAL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LíNIC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BARCELONA.</w:t>
      </w:r>
    </w:p>
    <w:p w14:paraId="13A412EA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6E5B9854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Katholiek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eit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Leuven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Belgium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ommissi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Medisch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Ethiek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UZ KU Leuven /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Onderzoek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</w:t>
      </w:r>
    </w:p>
    <w:p w14:paraId="18764E09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4AEFB385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Klinikum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r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aet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zu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Koel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Cologne, Germany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Geschaftsstell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Ethikkommission</w:t>
      </w:r>
      <w:proofErr w:type="spellEnd"/>
    </w:p>
    <w:p w14:paraId="0D9C7D80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68C6C975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Medizinisch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chschul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annover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Germany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Ethikkommissio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</w:t>
      </w:r>
    </w:p>
    <w:p w14:paraId="47873CE4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2D2B8D09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Medic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y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Vienna, Vienna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Austri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Ethik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Kommissio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Borschkegass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</w:t>
      </w:r>
    </w:p>
    <w:p w14:paraId="2A37C2CF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7ACE4B96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ervic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Andaluz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alud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ar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Reina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ofí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Córdoba, Spain. Comité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Étic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e la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nvestigació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Centro de Granada (CEI – Granada).</w:t>
      </w:r>
    </w:p>
    <w:p w14:paraId="383939B8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693C964F" w14:textId="655AAC94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ervic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Andaluz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alud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omplej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ar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ar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Granada (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ar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San</w:t>
      </w:r>
      <w:r w:rsidR="00FB0DC0"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ecil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), Spain. Comité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Étic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e la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nvestigació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Centro de Granada (CEI – Granada).</w:t>
      </w:r>
    </w:p>
    <w:p w14:paraId="06681C5E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652CB769" w14:textId="057BC74F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ervic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Andaluz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alud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omplej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ar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ar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Granada (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Virge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las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Nieves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),</w:t>
      </w:r>
      <w:r w:rsidR="00FB0DC0" w:rsidRPr="00FB0DC0">
        <w:rPr>
          <w:rFonts w:asciiTheme="minorHAnsi" w:hAnsiTheme="minorHAnsi" w:cs="P€∑Qˇ"/>
          <w:sz w:val="21"/>
          <w:szCs w:val="21"/>
        </w:rPr>
        <w:t xml:space="preserve"> </w:t>
      </w:r>
      <w:r w:rsidRPr="00FB0DC0">
        <w:rPr>
          <w:rFonts w:asciiTheme="minorHAnsi" w:hAnsiTheme="minorHAnsi" w:cs="P€∑Qˇ"/>
          <w:sz w:val="21"/>
          <w:szCs w:val="21"/>
        </w:rPr>
        <w:t xml:space="preserve">Spain. Comité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Étic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e la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nvestigació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Centro de Granada (CEI – Granada).</w:t>
      </w:r>
    </w:p>
    <w:p w14:paraId="6314F16D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7F852D87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ervic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Andaluz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alud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Region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ari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Málaga, Spain. Comité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Ética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e la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nvestigació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Centro de Granada (CEI – Granada).</w:t>
      </w:r>
    </w:p>
    <w:p w14:paraId="357ED40A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5FA97C5E" w14:textId="77777777" w:rsidR="00FB0DC0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à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degli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tudi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i Milano, Milan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taly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Policlinic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i Milano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omitat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Etico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Italy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</w:t>
      </w:r>
    </w:p>
    <w:p w14:paraId="3886375F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0155ADA7" w14:textId="041519AA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spitaux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Universitaires de Genève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Switzerland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 DEAS –Commission Cantonale d`´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ethiqu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de la recherche</w:t>
      </w:r>
      <w:r w:rsidR="00FB0DC0"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opitaux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universitaires de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Genev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</w:t>
      </w:r>
    </w:p>
    <w:p w14:paraId="1006FC39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4EF381E9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University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of Szeged, Szeged,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ungary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songrad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Megyei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Kormanyhivatal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</w:t>
      </w:r>
    </w:p>
    <w:p w14:paraId="7706DFD6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6ECBA1DB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Charite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, Berlin, Germany.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Ethikkommissio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.</w:t>
      </w:r>
    </w:p>
    <w:p w14:paraId="5DC5F95F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</w:p>
    <w:p w14:paraId="150D4E8A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1"/>
          <w:szCs w:val="21"/>
        </w:rPr>
      </w:pPr>
      <w:r w:rsidRPr="00FB0DC0">
        <w:rPr>
          <w:rFonts w:asciiTheme="minorHAnsi" w:hAnsiTheme="minorHAnsi" w:cs="P€∑Qˇ"/>
          <w:sz w:val="21"/>
          <w:szCs w:val="21"/>
        </w:rPr>
        <w:t xml:space="preserve">•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Andalusian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Public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Health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 xml:space="preserve"> System </w:t>
      </w:r>
      <w:proofErr w:type="spellStart"/>
      <w:r w:rsidRPr="00FB0DC0">
        <w:rPr>
          <w:rFonts w:asciiTheme="minorHAnsi" w:hAnsiTheme="minorHAnsi" w:cs="P€∑Qˇ"/>
          <w:sz w:val="21"/>
          <w:szCs w:val="21"/>
        </w:rPr>
        <w:t>Biobank</w:t>
      </w:r>
      <w:proofErr w:type="spellEnd"/>
      <w:r w:rsidRPr="00FB0DC0">
        <w:rPr>
          <w:rFonts w:asciiTheme="minorHAnsi" w:hAnsiTheme="minorHAnsi" w:cs="P€∑Qˇ"/>
          <w:sz w:val="21"/>
          <w:szCs w:val="21"/>
        </w:rPr>
        <w:t>, Granada, Spain.</w:t>
      </w:r>
    </w:p>
    <w:p w14:paraId="0EFC8942" w14:textId="77777777" w:rsidR="00FB0DC0" w:rsidRPr="00FB0DC0" w:rsidRDefault="00FB0DC0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0"/>
          <w:szCs w:val="20"/>
        </w:rPr>
      </w:pPr>
    </w:p>
    <w:p w14:paraId="3A8AC0E6" w14:textId="77777777" w:rsidR="001F58BA" w:rsidRPr="00FB0DC0" w:rsidRDefault="001F58BA" w:rsidP="00FB0DC0">
      <w:pPr>
        <w:widowControl w:val="0"/>
        <w:autoSpaceDE w:val="0"/>
        <w:autoSpaceDN w:val="0"/>
        <w:adjustRightInd w:val="0"/>
        <w:rPr>
          <w:rFonts w:asciiTheme="minorHAnsi" w:hAnsiTheme="minorHAnsi" w:cs="P€∑Qˇ"/>
          <w:sz w:val="20"/>
          <w:szCs w:val="20"/>
        </w:rPr>
      </w:pPr>
      <w:r w:rsidRPr="00FB0DC0">
        <w:rPr>
          <w:rFonts w:asciiTheme="minorHAnsi" w:hAnsiTheme="minorHAnsi" w:cs="P€∑Qˇ"/>
          <w:sz w:val="20"/>
          <w:szCs w:val="20"/>
        </w:rPr>
        <w:t xml:space="preserve">• Comité de </w:t>
      </w:r>
      <w:proofErr w:type="spellStart"/>
      <w:r w:rsidRPr="00FB0DC0">
        <w:rPr>
          <w:rFonts w:asciiTheme="minorHAnsi" w:hAnsiTheme="minorHAnsi" w:cs="P€∑Qˇ"/>
          <w:sz w:val="20"/>
          <w:szCs w:val="20"/>
        </w:rPr>
        <w:t>Ética</w:t>
      </w:r>
      <w:proofErr w:type="spellEnd"/>
      <w:r w:rsidRPr="00FB0DC0">
        <w:rPr>
          <w:rFonts w:asciiTheme="minorHAnsi" w:hAnsiTheme="minorHAnsi" w:cs="P€∑Qˇ"/>
          <w:sz w:val="20"/>
          <w:szCs w:val="20"/>
        </w:rPr>
        <w:t xml:space="preserve"> e la </w:t>
      </w:r>
      <w:proofErr w:type="spellStart"/>
      <w:r w:rsidRPr="00FB0DC0">
        <w:rPr>
          <w:rFonts w:asciiTheme="minorHAnsi" w:hAnsiTheme="minorHAnsi" w:cs="P€∑Qˇ"/>
          <w:sz w:val="20"/>
          <w:szCs w:val="20"/>
        </w:rPr>
        <w:t>Investigación</w:t>
      </w:r>
      <w:proofErr w:type="spellEnd"/>
      <w:r w:rsidRPr="00FB0DC0">
        <w:rPr>
          <w:rFonts w:asciiTheme="minorHAnsi" w:hAnsiTheme="minorHAnsi" w:cs="P€∑Qˇ"/>
          <w:sz w:val="20"/>
          <w:szCs w:val="20"/>
        </w:rPr>
        <w:t xml:space="preserve"> de Centro de Granada (CEI – Granada).</w:t>
      </w:r>
    </w:p>
    <w:p w14:paraId="78171D4E" w14:textId="77777777" w:rsidR="001F58BA" w:rsidRPr="005E4A19" w:rsidRDefault="001F58BA" w:rsidP="00FB0DC0">
      <w:pPr>
        <w:pStyle w:val="EndnoteText"/>
        <w:rPr>
          <w:sz w:val="22"/>
          <w:szCs w:val="22"/>
          <w:lang w:val="en-GB"/>
        </w:rPr>
      </w:pPr>
      <w:bookmarkStart w:id="0" w:name="_GoBack"/>
      <w:bookmarkEnd w:id="0"/>
    </w:p>
    <w:p w14:paraId="29CC2CCD" w14:textId="77777777" w:rsidR="00F47D68" w:rsidRDefault="00FB0DC0"/>
    <w:sectPr w:rsidR="00F47D68" w:rsidSect="00E20A6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€∑Qˇ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8BA"/>
    <w:rsid w:val="001958EF"/>
    <w:rsid w:val="001F58BA"/>
    <w:rsid w:val="00473FA9"/>
    <w:rsid w:val="00E20A69"/>
    <w:rsid w:val="00FB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006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8BA"/>
    <w:rPr>
      <w:rFonts w:ascii="Times New Roman" w:hAnsi="Times New Roman" w:cs="Times New Roman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1F58B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F58BA"/>
    <w:rPr>
      <w:rFonts w:ascii="Times New Roman" w:hAnsi="Times New Roman" w:cs="Times New Roman"/>
      <w:sz w:val="20"/>
      <w:szCs w:val="20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7</Words>
  <Characters>2151</Characters>
  <Application>Microsoft Macintosh Word</Application>
  <DocSecurity>0</DocSecurity>
  <Lines>17</Lines>
  <Paragraphs>5</Paragraphs>
  <ScaleCrop>false</ScaleCrop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nero Montoro, Elena</dc:creator>
  <cp:keywords/>
  <dc:description/>
  <cp:lastModifiedBy>Carnero Montoro, Elena</cp:lastModifiedBy>
  <cp:revision>2</cp:revision>
  <dcterms:created xsi:type="dcterms:W3CDTF">2020-09-14T11:55:00Z</dcterms:created>
  <dcterms:modified xsi:type="dcterms:W3CDTF">2020-09-14T11:57:00Z</dcterms:modified>
</cp:coreProperties>
</file>